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0E0EEB" w14:textId="235F3752" w:rsidR="00F73A88" w:rsidRPr="00443139" w:rsidRDefault="00F73A88" w:rsidP="006B4B77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bookmarkStart w:id="0" w:name="_Hlk184382312"/>
      <w:bookmarkEnd w:id="0"/>
      <w:r w:rsidRPr="00443139">
        <w:rPr>
          <w:rFonts w:ascii="Times New Roman" w:eastAsia="Times New Roman" w:hAnsi="Times New Roman" w:cs="Times New Roman"/>
          <w:b/>
          <w:sz w:val="28"/>
          <w:szCs w:val="28"/>
        </w:rPr>
        <w:t>Women's Attitudes Towards Physical Intimate Partner Violence in India: Trends, Patterns, and Determinants</w:t>
      </w:r>
    </w:p>
    <w:p w14:paraId="028D31E7" w14:textId="5DA2FE99" w:rsidR="006B4B77" w:rsidRPr="00443139" w:rsidRDefault="006B4B77" w:rsidP="00F73A88">
      <w:pPr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443139">
        <w:rPr>
          <w:rFonts w:ascii="Times New Roman" w:hAnsi="Times New Roman" w:cs="Times New Roman"/>
          <w:b/>
          <w:bCs/>
          <w:noProof/>
          <w:sz w:val="28"/>
          <w:szCs w:val="28"/>
        </w:rPr>
        <w:t>Appendix</w:t>
      </w:r>
    </w:p>
    <w:p w14:paraId="75B6C26B" w14:textId="77777777" w:rsidR="006B4B77" w:rsidRPr="00443139" w:rsidRDefault="006B4B77" w:rsidP="006B4B77">
      <w:pPr>
        <w:spacing w:line="240" w:lineRule="auto"/>
        <w:ind w:left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5CE6736C" w14:textId="695D2A22" w:rsidR="006B4B77" w:rsidRPr="00443139" w:rsidRDefault="00C04ECD" w:rsidP="006B4B77">
      <w:pPr>
        <w:spacing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43139">
        <w:rPr>
          <w:rFonts w:ascii="Times New Roman" w:eastAsia="Times New Roman" w:hAnsi="Times New Roman" w:cs="Times New Roman"/>
          <w:sz w:val="24"/>
          <w:szCs w:val="24"/>
        </w:rPr>
        <w:t>In order to estimate the trends and patterns of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s exposure to physical </w:t>
      </w:r>
      <w:r w:rsidR="00CF4F73" w:rsidRPr="00443139">
        <w:rPr>
          <w:rFonts w:ascii="Times New Roman" w:eastAsia="Times New Roman" w:hAnsi="Times New Roman" w:cs="Times New Roman"/>
          <w:sz w:val="24"/>
          <w:szCs w:val="24"/>
        </w:rPr>
        <w:t xml:space="preserve">intimate partner violence 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(PIPV), sexual </w:t>
      </w:r>
      <w:r w:rsidR="00CF4F73" w:rsidRPr="00443139">
        <w:rPr>
          <w:rFonts w:ascii="Times New Roman" w:eastAsia="Times New Roman" w:hAnsi="Times New Roman" w:cs="Times New Roman"/>
          <w:sz w:val="24"/>
          <w:szCs w:val="24"/>
        </w:rPr>
        <w:t xml:space="preserve">intimate partner violence 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(SIPV), and emotional </w:t>
      </w:r>
      <w:r w:rsidR="00CF4F73" w:rsidRPr="00443139">
        <w:rPr>
          <w:rFonts w:ascii="Times New Roman" w:eastAsia="Times New Roman" w:hAnsi="Times New Roman" w:cs="Times New Roman"/>
          <w:sz w:val="24"/>
          <w:szCs w:val="24"/>
        </w:rPr>
        <w:t xml:space="preserve">intimate partner violence 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(EIPV) </w:t>
      </w:r>
      <w:r w:rsidR="00DC6612" w:rsidRPr="00443139">
        <w:rPr>
          <w:rFonts w:ascii="Times New Roman" w:eastAsia="Times New Roman" w:hAnsi="Times New Roman" w:cs="Times New Roman"/>
          <w:sz w:val="24"/>
          <w:szCs w:val="24"/>
        </w:rPr>
        <w:t>in the last 12 months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, our analytical sample consists of </w:t>
      </w:r>
      <w:r w:rsidR="00DC6612" w:rsidRPr="00443139">
        <w:rPr>
          <w:rFonts w:ascii="Times New Roman" w:eastAsia="Times New Roman" w:hAnsi="Times New Roman" w:cs="Times New Roman"/>
          <w:sz w:val="24"/>
          <w:szCs w:val="24"/>
        </w:rPr>
        <w:t>64339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DC6612" w:rsidRPr="00443139">
        <w:rPr>
          <w:rFonts w:ascii="Times New Roman" w:eastAsia="Times New Roman" w:hAnsi="Times New Roman" w:cs="Times New Roman"/>
          <w:sz w:val="24"/>
          <w:szCs w:val="24"/>
        </w:rPr>
        <w:t>62219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r w:rsidR="00DC6612" w:rsidRPr="00443139">
        <w:rPr>
          <w:rFonts w:ascii="Times New Roman" w:eastAsia="Times New Roman" w:hAnsi="Times New Roman" w:cs="Times New Roman"/>
          <w:sz w:val="24"/>
          <w:szCs w:val="24"/>
        </w:rPr>
        <w:t>60089</w:t>
      </w:r>
      <w:r w:rsidRPr="00443139">
        <w:rPr>
          <w:rFonts w:ascii="Times New Roman" w:eastAsia="Times New Roman" w:hAnsi="Times New Roman" w:cs="Times New Roman"/>
          <w:sz w:val="24"/>
          <w:szCs w:val="24"/>
        </w:rPr>
        <w:t xml:space="preserve"> currently married women from rounds 3, 4, and 5 who are selected for the state module and have complete data on the intimate partner violence, demographic and socioeconomic characteristics.</w:t>
      </w:r>
      <w:r w:rsidR="00CF4F73">
        <w:rPr>
          <w:rFonts w:ascii="Times New Roman" w:eastAsia="Times New Roman" w:hAnsi="Times New Roman" w:cs="Times New Roman"/>
          <w:sz w:val="24"/>
          <w:szCs w:val="24"/>
        </w:rPr>
        <w:t xml:space="preserve"> We have used the domestic violence sample weights</w:t>
      </w:r>
      <w:r w:rsidR="00594E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4F73">
        <w:rPr>
          <w:rFonts w:ascii="Times New Roman" w:eastAsia="Times New Roman" w:hAnsi="Times New Roman" w:cs="Times New Roman"/>
          <w:sz w:val="24"/>
          <w:szCs w:val="24"/>
        </w:rPr>
        <w:t>to estimate t</w:t>
      </w:r>
      <w:r w:rsidR="00594E29">
        <w:rPr>
          <w:rFonts w:ascii="Times New Roman" w:eastAsia="Times New Roman" w:hAnsi="Times New Roman" w:cs="Times New Roman"/>
          <w:sz w:val="24"/>
          <w:szCs w:val="24"/>
        </w:rPr>
        <w:t>he trend and pattern</w:t>
      </w:r>
      <w:r w:rsidR="00CF4F73">
        <w:rPr>
          <w:rFonts w:ascii="Times New Roman" w:eastAsia="Times New Roman" w:hAnsi="Times New Roman" w:cs="Times New Roman"/>
          <w:sz w:val="24"/>
          <w:szCs w:val="24"/>
        </w:rPr>
        <w:t>s</w:t>
      </w:r>
      <w:r w:rsidR="00594E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4F73">
        <w:rPr>
          <w:rFonts w:ascii="Times New Roman" w:eastAsia="Times New Roman" w:hAnsi="Times New Roman" w:cs="Times New Roman"/>
          <w:sz w:val="24"/>
          <w:szCs w:val="24"/>
        </w:rPr>
        <w:t xml:space="preserve">of the </w:t>
      </w:r>
      <w:r w:rsidR="00CF4F73" w:rsidRPr="00443139">
        <w:rPr>
          <w:rFonts w:ascii="Times New Roman" w:eastAsia="Times New Roman" w:hAnsi="Times New Roman" w:cs="Times New Roman"/>
          <w:sz w:val="24"/>
          <w:szCs w:val="24"/>
        </w:rPr>
        <w:t>women</w:t>
      </w:r>
      <w:r w:rsidR="00CF4F73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="00CF4F73" w:rsidRPr="00443139">
        <w:rPr>
          <w:rFonts w:ascii="Times New Roman" w:eastAsia="Times New Roman" w:hAnsi="Times New Roman" w:cs="Times New Roman"/>
          <w:sz w:val="24"/>
          <w:szCs w:val="24"/>
        </w:rPr>
        <w:t>s exposure to PIPV, SIPV</w:t>
      </w:r>
      <w:r w:rsidR="00D34F40">
        <w:rPr>
          <w:rFonts w:ascii="Times New Roman" w:eastAsia="Times New Roman" w:hAnsi="Times New Roman" w:cs="Times New Roman"/>
          <w:sz w:val="24"/>
          <w:szCs w:val="24"/>
        </w:rPr>
        <w:t>,</w:t>
      </w:r>
      <w:r w:rsidR="00CF4F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F4F73" w:rsidRPr="00443139">
        <w:rPr>
          <w:rFonts w:ascii="Times New Roman" w:eastAsia="Times New Roman" w:hAnsi="Times New Roman" w:cs="Times New Roman"/>
          <w:sz w:val="24"/>
          <w:szCs w:val="24"/>
        </w:rPr>
        <w:t>and EIPV</w:t>
      </w:r>
      <w:r w:rsidR="00594E29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D128BEA" w14:textId="77777777" w:rsidR="00C04ECD" w:rsidRPr="00443139" w:rsidRDefault="00C04ECD" w:rsidP="006B4B77">
      <w:pPr>
        <w:spacing w:line="240" w:lineRule="auto"/>
        <w:ind w:left="72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BDC97A2" w14:textId="1EBC7714" w:rsidR="006B4B77" w:rsidRPr="00443139" w:rsidRDefault="006B4B77" w:rsidP="004447DF">
      <w:pPr>
        <w:spacing w:line="240" w:lineRule="auto"/>
        <w:ind w:left="72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1" w:name="_Hlk184743235"/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 A1.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osure to PIPV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n 2005-06, 2015-16, and 2019-21, India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150A7325" w14:textId="66185A2A" w:rsidR="006227A3" w:rsidRPr="00443139" w:rsidRDefault="00457EE3" w:rsidP="006B4B77">
      <w:pPr>
        <w:jc w:val="center"/>
        <w:rPr>
          <w:rFonts w:ascii="Times New Roman" w:hAnsi="Times New Roman" w:cs="Times New Roman"/>
          <w:sz w:val="24"/>
          <w:szCs w:val="24"/>
        </w:rPr>
      </w:pPr>
      <w:r w:rsidRPr="00457EE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F8F24C" wp14:editId="29D09076">
            <wp:extent cx="4210049" cy="3061854"/>
            <wp:effectExtent l="0" t="0" r="635" b="5715"/>
            <wp:docPr id="1789974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725" cy="3072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6C440" w14:textId="52BBA817" w:rsidR="006B4B77" w:rsidRPr="00443139" w:rsidRDefault="006B4B77" w:rsidP="00F73A88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bookmarkStart w:id="2" w:name="_Hlk184743449"/>
      <w:r w:rsidRPr="00443139">
        <w:rPr>
          <w:b/>
          <w:bCs/>
          <w:color w:val="000000"/>
        </w:rPr>
        <w:lastRenderedPageBreak/>
        <w:t>Fig A2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PIPV</w:t>
      </w:r>
      <w:r w:rsidR="00AC7FAC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 xml:space="preserve">by </w:t>
      </w:r>
      <w:r w:rsidR="00443139" w:rsidRPr="00443139">
        <w:rPr>
          <w:b/>
          <w:bCs/>
          <w:color w:val="000000"/>
        </w:rPr>
        <w:t xml:space="preserve">their </w:t>
      </w:r>
      <w:r w:rsidRPr="00443139">
        <w:rPr>
          <w:b/>
          <w:bCs/>
          <w:color w:val="000000"/>
        </w:rPr>
        <w:t>age, education, and age at first c</w:t>
      </w:r>
      <w:bookmarkEnd w:id="1"/>
      <w:r w:rsidRPr="00443139">
        <w:rPr>
          <w:b/>
          <w:bCs/>
          <w:color w:val="000000"/>
        </w:rPr>
        <w:t>ohabitation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107CFE5C" w14:textId="327F677A" w:rsidR="006B4B77" w:rsidRPr="00443139" w:rsidRDefault="006B4B77">
      <w:pPr>
        <w:rPr>
          <w:rFonts w:ascii="Times New Roman" w:hAnsi="Times New Roman" w:cs="Times New Roman"/>
          <w:sz w:val="24"/>
          <w:szCs w:val="24"/>
        </w:rPr>
      </w:pPr>
    </w:p>
    <w:p w14:paraId="5A958A13" w14:textId="56B9EB0D" w:rsidR="006227A3" w:rsidRPr="00443139" w:rsidRDefault="00435771" w:rsidP="00DE0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4A6203" w:rsidRPr="004A6203">
        <w:rPr>
          <w:rFonts w:ascii="Times New Roman" w:hAnsi="Times New Roman" w:cs="Times New Roman"/>
          <w:sz w:val="24"/>
          <w:szCs w:val="24"/>
        </w:rPr>
        <w:t xml:space="preserve"> </w:t>
      </w:r>
      <w:r w:rsidR="004A6203" w:rsidRPr="004A62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D0908E" wp14:editId="0ADB2411">
            <wp:extent cx="3057525" cy="2223654"/>
            <wp:effectExtent l="0" t="0" r="0" b="5715"/>
            <wp:docPr id="13538416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261" cy="2251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>b)</w:t>
      </w:r>
      <w:r w:rsidR="004A6203" w:rsidRPr="004A62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65993F" wp14:editId="6A352690">
            <wp:extent cx="3171825" cy="2306782"/>
            <wp:effectExtent l="0" t="0" r="0" b="0"/>
            <wp:docPr id="133133286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593" cy="232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BE659" w14:textId="77777777" w:rsidR="006227A3" w:rsidRPr="00443139" w:rsidRDefault="006227A3">
      <w:pPr>
        <w:rPr>
          <w:rFonts w:ascii="Times New Roman" w:hAnsi="Times New Roman" w:cs="Times New Roman"/>
          <w:sz w:val="24"/>
          <w:szCs w:val="24"/>
        </w:rPr>
      </w:pPr>
    </w:p>
    <w:p w14:paraId="03F7A861" w14:textId="5D7CD714" w:rsidR="006B4B77" w:rsidRPr="00443139" w:rsidRDefault="00DE006A" w:rsidP="00DE0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1C0F1C" w:rsidRPr="001C0F1C">
        <w:rPr>
          <w:rFonts w:ascii="Times New Roman" w:hAnsi="Times New Roman" w:cs="Times New Roman"/>
          <w:sz w:val="24"/>
          <w:szCs w:val="24"/>
        </w:rPr>
        <w:t xml:space="preserve"> </w:t>
      </w:r>
      <w:r w:rsidR="001C0F1C" w:rsidRPr="001C0F1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9AE00C4" wp14:editId="32E06402">
            <wp:extent cx="3190876" cy="2320637"/>
            <wp:effectExtent l="0" t="0" r="0" b="3810"/>
            <wp:docPr id="60284537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6580" cy="2339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378210" w14:textId="3755A96B" w:rsidR="006B4B77" w:rsidRPr="00443139" w:rsidRDefault="006B4B77" w:rsidP="00F73A88">
      <w:pPr>
        <w:spacing w:line="240" w:lineRule="auto"/>
        <w:ind w:left="720"/>
        <w:rPr>
          <w:rFonts w:ascii="Times New Roman" w:hAnsi="Times New Roman" w:cs="Times New Roman"/>
          <w:noProof/>
          <w:sz w:val="24"/>
          <w:szCs w:val="24"/>
        </w:rPr>
      </w:pPr>
      <w:bookmarkStart w:id="3" w:name="_Hlk184743539"/>
      <w:bookmarkEnd w:id="2"/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 A3.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osure to PIPV</w:t>
      </w:r>
      <w:r w:rsidR="00AC7FAC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y </w:t>
      </w:r>
      <w:r w:rsidR="00443139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ir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mployment status, access to bank account, and media exposure in 2005-06, 2015-16, and 2019-21, India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490CD47A" w14:textId="77777777" w:rsidR="006B4B77" w:rsidRPr="00443139" w:rsidRDefault="006B4B77">
      <w:pPr>
        <w:rPr>
          <w:rFonts w:ascii="Times New Roman" w:hAnsi="Times New Roman" w:cs="Times New Roman"/>
          <w:sz w:val="24"/>
          <w:szCs w:val="24"/>
        </w:rPr>
      </w:pPr>
    </w:p>
    <w:p w14:paraId="0AEA33A9" w14:textId="2EA52800" w:rsidR="00031351" w:rsidRPr="00443139" w:rsidRDefault="00DE006A" w:rsidP="00DE0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noProof/>
          <w:sz w:val="24"/>
          <w:szCs w:val="24"/>
        </w:rPr>
        <w:t>(a)</w:t>
      </w:r>
      <w:r w:rsidR="006F3B4F" w:rsidRPr="006F3B4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F3B4F" w:rsidRPr="006F3B4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4642B3" wp14:editId="45C40765">
            <wp:extent cx="3006436" cy="2186499"/>
            <wp:effectExtent l="0" t="0" r="3810" b="4445"/>
            <wp:docPr id="152602410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242" cy="2196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           (b) </w:t>
      </w:r>
      <w:r w:rsidR="0073709C" w:rsidRPr="007370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96155C" wp14:editId="488D8673">
            <wp:extent cx="3171825" cy="2306782"/>
            <wp:effectExtent l="0" t="0" r="0" b="0"/>
            <wp:docPr id="200803054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66" cy="234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8C562" w14:textId="77777777" w:rsidR="00207543" w:rsidRPr="00443139" w:rsidRDefault="00207543">
      <w:pPr>
        <w:rPr>
          <w:rFonts w:ascii="Times New Roman" w:hAnsi="Times New Roman" w:cs="Times New Roman"/>
          <w:sz w:val="24"/>
          <w:szCs w:val="24"/>
        </w:rPr>
      </w:pPr>
    </w:p>
    <w:p w14:paraId="0E512952" w14:textId="26E3382B" w:rsidR="006B4B77" w:rsidRPr="00443139" w:rsidRDefault="00DE006A" w:rsidP="00DE0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A32A26" w:rsidRPr="00A32A26">
        <w:rPr>
          <w:rFonts w:ascii="Times New Roman" w:hAnsi="Times New Roman" w:cs="Times New Roman"/>
          <w:sz w:val="24"/>
          <w:szCs w:val="24"/>
        </w:rPr>
        <w:t xml:space="preserve"> </w:t>
      </w:r>
      <w:r w:rsidR="00A32A26" w:rsidRPr="00A32A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AAA43D" wp14:editId="05CBB792">
            <wp:extent cx="3000375" cy="2182091"/>
            <wp:effectExtent l="0" t="0" r="0" b="8890"/>
            <wp:docPr id="210002109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4157" cy="2199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D2410" w14:textId="03CEB317" w:rsidR="006B4B77" w:rsidRPr="00443139" w:rsidRDefault="006B4B77" w:rsidP="00AC7FAC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bookmarkStart w:id="4" w:name="_Hlk184743625"/>
      <w:bookmarkEnd w:id="3"/>
      <w:r w:rsidRPr="00443139">
        <w:rPr>
          <w:b/>
          <w:bCs/>
          <w:color w:val="000000"/>
        </w:rPr>
        <w:lastRenderedPageBreak/>
        <w:t>Fig A4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PIPV</w:t>
      </w:r>
      <w:r w:rsidR="00AC7FAC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 xml:space="preserve">by </w:t>
      </w:r>
      <w:r w:rsidR="00AC7FAC" w:rsidRPr="00443139">
        <w:rPr>
          <w:b/>
          <w:bCs/>
          <w:color w:val="000000"/>
        </w:rPr>
        <w:t xml:space="preserve">their </w:t>
      </w:r>
      <w:r w:rsidRPr="00443139">
        <w:rPr>
          <w:b/>
          <w:bCs/>
          <w:color w:val="000000"/>
        </w:rPr>
        <w:t>experience of interparental violence and husband’s education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6780AA57" w14:textId="77777777" w:rsidR="006B4B77" w:rsidRPr="00443139" w:rsidRDefault="006B4B77">
      <w:pPr>
        <w:rPr>
          <w:rFonts w:ascii="Times New Roman" w:hAnsi="Times New Roman" w:cs="Times New Roman"/>
          <w:sz w:val="24"/>
          <w:szCs w:val="24"/>
        </w:rPr>
      </w:pPr>
    </w:p>
    <w:p w14:paraId="168470EE" w14:textId="5A497BBD" w:rsidR="00031351" w:rsidRPr="00443139" w:rsidRDefault="00DE006A" w:rsidP="00DE0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8D45AA" w:rsidRPr="008D45AA">
        <w:rPr>
          <w:rFonts w:ascii="Times New Roman" w:hAnsi="Times New Roman" w:cs="Times New Roman"/>
          <w:sz w:val="24"/>
          <w:szCs w:val="24"/>
        </w:rPr>
        <w:t xml:space="preserve"> </w:t>
      </w:r>
      <w:r w:rsidR="008D45AA" w:rsidRPr="008D45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D3F76E" wp14:editId="1A7DC480">
            <wp:extent cx="3666491" cy="2666539"/>
            <wp:effectExtent l="0" t="0" r="0" b="635"/>
            <wp:docPr id="147954006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744" cy="2676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 xml:space="preserve">b) </w:t>
      </w:r>
      <w:r w:rsidR="008D45AA" w:rsidRPr="008D45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C86683" wp14:editId="1EB63A7C">
            <wp:extent cx="3726873" cy="2710453"/>
            <wp:effectExtent l="0" t="0" r="6985" b="0"/>
            <wp:docPr id="128670888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0007" cy="272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4"/>
    <w:p w14:paraId="0D223E4E" w14:textId="71802A0F" w:rsidR="00031351" w:rsidRPr="00443139" w:rsidRDefault="00031351" w:rsidP="00DE006A">
      <w:pPr>
        <w:jc w:val="right"/>
        <w:rPr>
          <w:rFonts w:ascii="Times New Roman" w:hAnsi="Times New Roman" w:cs="Times New Roman"/>
          <w:sz w:val="24"/>
          <w:szCs w:val="24"/>
        </w:rPr>
      </w:pPr>
    </w:p>
    <w:p w14:paraId="6B5CE27E" w14:textId="7D3AD7A4" w:rsidR="00031351" w:rsidRPr="00443139" w:rsidRDefault="00031351">
      <w:pPr>
        <w:rPr>
          <w:rFonts w:ascii="Times New Roman" w:hAnsi="Times New Roman" w:cs="Times New Roman"/>
          <w:sz w:val="24"/>
          <w:szCs w:val="24"/>
        </w:rPr>
      </w:pPr>
    </w:p>
    <w:p w14:paraId="6D4258CD" w14:textId="77777777" w:rsidR="00DE006A" w:rsidRPr="00443139" w:rsidRDefault="00DE006A" w:rsidP="006B4B77">
      <w:pPr>
        <w:pStyle w:val="NormalWeb"/>
        <w:spacing w:before="0" w:beforeAutospacing="0" w:after="160" w:afterAutospacing="0"/>
        <w:ind w:left="360"/>
        <w:rPr>
          <w:b/>
          <w:bCs/>
          <w:color w:val="000000"/>
        </w:rPr>
      </w:pPr>
    </w:p>
    <w:p w14:paraId="5FB31945" w14:textId="77777777" w:rsidR="00DE006A" w:rsidRPr="00443139" w:rsidRDefault="00DE006A" w:rsidP="006B4B77">
      <w:pPr>
        <w:pStyle w:val="NormalWeb"/>
        <w:spacing w:before="0" w:beforeAutospacing="0" w:after="160" w:afterAutospacing="0"/>
        <w:ind w:left="360"/>
        <w:rPr>
          <w:b/>
          <w:bCs/>
          <w:color w:val="000000"/>
        </w:rPr>
      </w:pPr>
    </w:p>
    <w:p w14:paraId="6B5EDDF4" w14:textId="77777777" w:rsidR="00DE006A" w:rsidRPr="00443139" w:rsidRDefault="00DE006A" w:rsidP="006B4B77">
      <w:pPr>
        <w:pStyle w:val="NormalWeb"/>
        <w:spacing w:before="0" w:beforeAutospacing="0" w:after="160" w:afterAutospacing="0"/>
        <w:ind w:left="360"/>
        <w:rPr>
          <w:b/>
          <w:bCs/>
          <w:color w:val="000000"/>
        </w:rPr>
      </w:pPr>
    </w:p>
    <w:p w14:paraId="10D7095B" w14:textId="77777777" w:rsidR="00DE006A" w:rsidRPr="00443139" w:rsidRDefault="00DE006A" w:rsidP="006B4B77">
      <w:pPr>
        <w:pStyle w:val="NormalWeb"/>
        <w:spacing w:before="0" w:beforeAutospacing="0" w:after="160" w:afterAutospacing="0"/>
        <w:ind w:left="360"/>
        <w:rPr>
          <w:b/>
          <w:bCs/>
          <w:color w:val="000000"/>
        </w:rPr>
      </w:pPr>
    </w:p>
    <w:p w14:paraId="116FA039" w14:textId="77777777" w:rsidR="00DE006A" w:rsidRPr="00443139" w:rsidRDefault="00DE006A" w:rsidP="006B4B77">
      <w:pPr>
        <w:pStyle w:val="NormalWeb"/>
        <w:spacing w:before="0" w:beforeAutospacing="0" w:after="160" w:afterAutospacing="0"/>
        <w:ind w:left="360"/>
        <w:rPr>
          <w:b/>
          <w:bCs/>
          <w:color w:val="000000"/>
        </w:rPr>
      </w:pPr>
    </w:p>
    <w:p w14:paraId="73F6F732" w14:textId="773C589A" w:rsidR="006B4B77" w:rsidRPr="00443139" w:rsidRDefault="006B4B77" w:rsidP="00AC7FAC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bookmarkStart w:id="5" w:name="_Hlk184743698"/>
      <w:r w:rsidRPr="00443139">
        <w:rPr>
          <w:b/>
          <w:bCs/>
          <w:color w:val="000000"/>
        </w:rPr>
        <w:lastRenderedPageBreak/>
        <w:t>Fig A5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PIPV</w:t>
      </w:r>
      <w:r w:rsidR="00AC7FAC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>by religion, social group, household wealth, and place of residence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18E83881" w14:textId="2697ABAE" w:rsidR="00031351" w:rsidRPr="00443139" w:rsidRDefault="00C70823" w:rsidP="00C70823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noProof/>
          <w:sz w:val="24"/>
          <w:szCs w:val="24"/>
        </w:rPr>
        <w:t>(a)</w:t>
      </w:r>
      <w:r w:rsidR="008D45AA" w:rsidRPr="008D45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8D45AA" w:rsidRPr="008D45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48BEBB" wp14:editId="2989DE60">
            <wp:extent cx="3089564" cy="2246955"/>
            <wp:effectExtent l="0" t="0" r="0" b="1270"/>
            <wp:docPr id="201175896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040" cy="226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006A" w:rsidRPr="00443139">
        <w:rPr>
          <w:rFonts w:ascii="Times New Roman" w:hAnsi="Times New Roman" w:cs="Times New Roman"/>
          <w:noProof/>
          <w:sz w:val="24"/>
          <w:szCs w:val="24"/>
        </w:rPr>
        <w:t xml:space="preserve">     </w:t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(b) </w:t>
      </w:r>
      <w:r w:rsidR="00DE006A" w:rsidRPr="00443139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8D45AA" w:rsidRPr="008D45A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376B0C" wp14:editId="67B95FB2">
            <wp:extent cx="3103418" cy="2257031"/>
            <wp:effectExtent l="0" t="0" r="1905" b="0"/>
            <wp:docPr id="2021724597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7959" cy="2274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A31436" w14:textId="363E8DA0" w:rsidR="00031351" w:rsidRPr="00443139" w:rsidRDefault="00031351">
      <w:pPr>
        <w:rPr>
          <w:rFonts w:ascii="Times New Roman" w:hAnsi="Times New Roman" w:cs="Times New Roman"/>
          <w:sz w:val="24"/>
          <w:szCs w:val="24"/>
        </w:rPr>
      </w:pPr>
    </w:p>
    <w:p w14:paraId="48AF301F" w14:textId="5CAA757E" w:rsidR="00207543" w:rsidRPr="00443139" w:rsidRDefault="00C70823" w:rsidP="00AC7FAC">
      <w:pPr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(c) </w:t>
      </w:r>
      <w:r w:rsidR="00D877B7" w:rsidRPr="00D877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41DF06" wp14:editId="69D00846">
            <wp:extent cx="3470564" cy="2524046"/>
            <wp:effectExtent l="0" t="0" r="0" b="0"/>
            <wp:docPr id="57830680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983" cy="253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E006A" w:rsidRPr="00443139">
        <w:rPr>
          <w:rFonts w:ascii="Times New Roman" w:hAnsi="Times New Roman" w:cs="Times New Roman"/>
          <w:noProof/>
          <w:sz w:val="24"/>
          <w:szCs w:val="24"/>
        </w:rPr>
        <w:t xml:space="preserve">    </w:t>
      </w:r>
      <w:r w:rsidRPr="00443139">
        <w:rPr>
          <w:rFonts w:ascii="Times New Roman" w:hAnsi="Times New Roman" w:cs="Times New Roman"/>
          <w:noProof/>
          <w:sz w:val="24"/>
          <w:szCs w:val="24"/>
        </w:rPr>
        <w:t>(d)</w:t>
      </w:r>
      <w:r w:rsidR="00DE006A" w:rsidRPr="00443139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D877B7" w:rsidRPr="00D877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7A1FAC" wp14:editId="697DD865">
            <wp:extent cx="3413126" cy="2482273"/>
            <wp:effectExtent l="0" t="0" r="0" b="0"/>
            <wp:docPr id="59741119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797" cy="2502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5"/>
    <w:p w14:paraId="24BBB6ED" w14:textId="26A4125D" w:rsidR="00F1561E" w:rsidRPr="00443139" w:rsidRDefault="006B4B77" w:rsidP="0039212B">
      <w:pPr>
        <w:pStyle w:val="NormalWeb"/>
        <w:spacing w:before="0" w:beforeAutospacing="0" w:after="160" w:afterAutospacing="0"/>
        <w:ind w:left="720"/>
        <w:jc w:val="center"/>
        <w:rPr>
          <w:b/>
          <w:bCs/>
          <w:color w:val="000000"/>
        </w:rPr>
      </w:pPr>
      <w:r w:rsidRPr="00443139">
        <w:rPr>
          <w:b/>
          <w:bCs/>
          <w:color w:val="000000"/>
        </w:rPr>
        <w:lastRenderedPageBreak/>
        <w:t>Fig A6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PIPV</w:t>
      </w:r>
      <w:r w:rsidR="00AC7FAC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>by different states and union territories,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7E163630" w14:textId="214A917D" w:rsidR="00C70823" w:rsidRPr="00443139" w:rsidRDefault="006A1CD2" w:rsidP="006A1CD2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A045D">
        <w:rPr>
          <w:rFonts w:ascii="Times New Roman" w:hAnsi="Times New Roman" w:cs="Times New Roman"/>
          <w:noProof/>
          <w:color w:val="0000FF"/>
        </w:rPr>
        <w:drawing>
          <wp:inline distT="0" distB="0" distL="0" distR="0" wp14:anchorId="44BC29F9" wp14:editId="71999566">
            <wp:extent cx="5619750" cy="5429250"/>
            <wp:effectExtent l="0" t="0" r="0" b="0"/>
            <wp:docPr id="13785413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542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DE900" w14:textId="4F4B86EA" w:rsidR="006B4B77" w:rsidRPr="00443139" w:rsidRDefault="006B4B77" w:rsidP="004447DF">
      <w:pPr>
        <w:spacing w:line="240" w:lineRule="auto"/>
        <w:ind w:left="720"/>
        <w:jc w:val="center"/>
        <w:rPr>
          <w:rFonts w:ascii="Times New Roman" w:hAnsi="Times New Roman" w:cs="Times New Roman"/>
          <w:noProof/>
          <w:sz w:val="24"/>
          <w:szCs w:val="24"/>
        </w:rPr>
      </w:pPr>
      <w:bookmarkStart w:id="6" w:name="_Hlk184743772"/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 A7.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osure to SIPV</w:t>
      </w:r>
      <w:r w:rsidR="00AC7FAC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 2005-06, 2015-16, and 2019-21, India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40F5BA6E" w14:textId="77777777" w:rsidR="006B4B77" w:rsidRPr="00443139" w:rsidRDefault="006B4B77">
      <w:pPr>
        <w:rPr>
          <w:rFonts w:ascii="Times New Roman" w:hAnsi="Times New Roman" w:cs="Times New Roman"/>
          <w:sz w:val="24"/>
          <w:szCs w:val="24"/>
        </w:rPr>
      </w:pPr>
    </w:p>
    <w:p w14:paraId="25AD7ACC" w14:textId="4AEC9C14" w:rsidR="00207543" w:rsidRPr="00443139" w:rsidRDefault="0083165E" w:rsidP="00C70823">
      <w:pPr>
        <w:jc w:val="center"/>
        <w:rPr>
          <w:rFonts w:ascii="Times New Roman" w:hAnsi="Times New Roman" w:cs="Times New Roman"/>
          <w:sz w:val="24"/>
          <w:szCs w:val="24"/>
        </w:rPr>
      </w:pPr>
      <w:r w:rsidRPr="008316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CD3F48" wp14:editId="1265153E">
            <wp:extent cx="5029200" cy="3657600"/>
            <wp:effectExtent l="0" t="0" r="0" b="0"/>
            <wp:docPr id="12269253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181482" w14:textId="77777777" w:rsidR="006B4B77" w:rsidRPr="00443139" w:rsidRDefault="006B4B77">
      <w:pPr>
        <w:rPr>
          <w:rFonts w:ascii="Times New Roman" w:hAnsi="Times New Roman" w:cs="Times New Roman"/>
          <w:sz w:val="24"/>
          <w:szCs w:val="24"/>
        </w:rPr>
      </w:pPr>
    </w:p>
    <w:p w14:paraId="241E10C7" w14:textId="77777777" w:rsidR="00C70823" w:rsidRPr="00443139" w:rsidRDefault="00C70823" w:rsidP="006B4B77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</w:p>
    <w:bookmarkEnd w:id="6"/>
    <w:p w14:paraId="2F6D9332" w14:textId="77777777" w:rsidR="00C70823" w:rsidRDefault="00C70823" w:rsidP="006B4B77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</w:p>
    <w:p w14:paraId="586B40EF" w14:textId="77777777" w:rsidR="006A1CD2" w:rsidRPr="00443139" w:rsidRDefault="006A1CD2" w:rsidP="006B4B77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</w:p>
    <w:p w14:paraId="615AD65A" w14:textId="77777777" w:rsidR="00AC7FAC" w:rsidRPr="00443139" w:rsidRDefault="00AC7FAC" w:rsidP="009044CF">
      <w:pPr>
        <w:pStyle w:val="NormalWeb"/>
        <w:spacing w:before="0" w:beforeAutospacing="0" w:after="160" w:afterAutospacing="0"/>
        <w:rPr>
          <w:b/>
          <w:bCs/>
          <w:color w:val="000000"/>
        </w:rPr>
      </w:pPr>
    </w:p>
    <w:p w14:paraId="4E295B44" w14:textId="18297BE2" w:rsidR="00207543" w:rsidRPr="00443139" w:rsidRDefault="006B4B77" w:rsidP="00AC7FAC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bookmarkStart w:id="7" w:name="_Hlk184743939"/>
      <w:r w:rsidRPr="00443139">
        <w:rPr>
          <w:b/>
          <w:bCs/>
          <w:color w:val="000000"/>
        </w:rPr>
        <w:lastRenderedPageBreak/>
        <w:t>Fig A8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SIPV</w:t>
      </w:r>
      <w:r w:rsidR="00AC7FAC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 xml:space="preserve">by </w:t>
      </w:r>
      <w:r w:rsidR="00C00C3F">
        <w:rPr>
          <w:b/>
          <w:bCs/>
          <w:color w:val="000000"/>
        </w:rPr>
        <w:t xml:space="preserve">their </w:t>
      </w:r>
      <w:r w:rsidRPr="00443139">
        <w:rPr>
          <w:b/>
          <w:bCs/>
          <w:color w:val="000000"/>
        </w:rPr>
        <w:t>age, education, and age at first cohabitation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2BC5E299" w14:textId="07719640" w:rsidR="00207543" w:rsidRPr="00443139" w:rsidRDefault="00AC7FAC" w:rsidP="00AC7FAC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D877B7" w:rsidRPr="00D877B7">
        <w:rPr>
          <w:rFonts w:ascii="Times New Roman" w:hAnsi="Times New Roman" w:cs="Times New Roman"/>
          <w:sz w:val="24"/>
          <w:szCs w:val="24"/>
        </w:rPr>
        <w:t xml:space="preserve"> </w:t>
      </w:r>
      <w:r w:rsidR="00D877B7" w:rsidRPr="00D877B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83AD76" wp14:editId="7F256EAE">
            <wp:extent cx="3408218" cy="2478704"/>
            <wp:effectExtent l="0" t="0" r="1905" b="0"/>
            <wp:docPr id="145819871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7191" cy="248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>b)</w:t>
      </w:r>
      <w:r w:rsidR="00752DB2" w:rsidRPr="00752DB2">
        <w:rPr>
          <w:rFonts w:ascii="Times New Roman" w:hAnsi="Times New Roman" w:cs="Times New Roman"/>
          <w:sz w:val="24"/>
          <w:szCs w:val="24"/>
        </w:rPr>
        <w:t xml:space="preserve"> </w:t>
      </w:r>
      <w:r w:rsidR="00752DB2" w:rsidRPr="00752D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8B7CEA" wp14:editId="49519C1A">
            <wp:extent cx="3261973" cy="2372344"/>
            <wp:effectExtent l="0" t="0" r="0" b="9525"/>
            <wp:docPr id="108767393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967" cy="2384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FAD95" w14:textId="77777777" w:rsidR="00207543" w:rsidRPr="00443139" w:rsidRDefault="00207543">
      <w:pPr>
        <w:rPr>
          <w:rFonts w:ascii="Times New Roman" w:hAnsi="Times New Roman" w:cs="Times New Roman"/>
          <w:sz w:val="24"/>
          <w:szCs w:val="24"/>
        </w:rPr>
      </w:pPr>
    </w:p>
    <w:p w14:paraId="45F3C256" w14:textId="2CE149F2" w:rsidR="00207543" w:rsidRPr="00443139" w:rsidRDefault="00AC7FAC" w:rsidP="00AC7FAC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752DB2" w:rsidRPr="00752DB2">
        <w:rPr>
          <w:rFonts w:ascii="Times New Roman" w:hAnsi="Times New Roman" w:cs="Times New Roman"/>
          <w:sz w:val="24"/>
          <w:szCs w:val="24"/>
        </w:rPr>
        <w:t xml:space="preserve"> </w:t>
      </w:r>
      <w:r w:rsidR="00752DB2" w:rsidRPr="00752D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7D77E6" wp14:editId="264B2C3B">
            <wp:extent cx="3371848" cy="2452254"/>
            <wp:effectExtent l="0" t="0" r="635" b="5715"/>
            <wp:docPr id="60614501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535" cy="2469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C4047" w14:textId="44F0DD09" w:rsidR="006B4B77" w:rsidRPr="00443139" w:rsidRDefault="006B4B77" w:rsidP="00AC7FAC">
      <w:pPr>
        <w:spacing w:line="240" w:lineRule="auto"/>
        <w:ind w:left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Hlk184744040"/>
      <w:bookmarkEnd w:id="7"/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 A9.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</w:t>
      </w:r>
      <w:r w:rsidR="00DC6612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osure to SIPV</w:t>
      </w:r>
      <w:r w:rsidR="00AC7FAC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y </w:t>
      </w:r>
      <w:r w:rsidR="00C00C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ir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mployment status, access to bank account, and media exposure in 2005-06, 2015-16, and 2019-21, India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7B40D2CB" w14:textId="27FB610A" w:rsidR="00207543" w:rsidRPr="00443139" w:rsidRDefault="00AC7FAC" w:rsidP="00AC7FAC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noProof/>
          <w:sz w:val="24"/>
          <w:szCs w:val="24"/>
        </w:rPr>
        <w:t>(a)</w:t>
      </w:r>
      <w:r w:rsidR="00752DB2" w:rsidRPr="00752DB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752DB2" w:rsidRPr="00752D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69E550" wp14:editId="5D450A4B">
            <wp:extent cx="3449782" cy="2508933"/>
            <wp:effectExtent l="0" t="0" r="0" b="5715"/>
            <wp:docPr id="210773379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4757" cy="252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   (b)  </w:t>
      </w:r>
      <w:r w:rsidR="00E04E08" w:rsidRPr="00E04E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5CAE9F" wp14:editId="4D4FC297">
            <wp:extent cx="3429000" cy="2493818"/>
            <wp:effectExtent l="0" t="0" r="0" b="1905"/>
            <wp:docPr id="23832048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3674" cy="25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E9BCE" w14:textId="472143A4" w:rsidR="00AC7FAC" w:rsidRPr="00443139" w:rsidRDefault="00AC7FAC" w:rsidP="00AC7FAC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E04E08" w:rsidRPr="00E04E08">
        <w:rPr>
          <w:rFonts w:ascii="Times New Roman" w:hAnsi="Times New Roman" w:cs="Times New Roman"/>
          <w:sz w:val="24"/>
          <w:szCs w:val="24"/>
        </w:rPr>
        <w:t xml:space="preserve"> </w:t>
      </w:r>
      <w:r w:rsidR="00E04E08" w:rsidRPr="00E04E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8D62B7" wp14:editId="4C41C2CF">
            <wp:extent cx="3495674" cy="2542309"/>
            <wp:effectExtent l="0" t="0" r="0" b="0"/>
            <wp:docPr id="459945199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590" cy="256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5D152" w14:textId="6473746D" w:rsidR="006B4B77" w:rsidRPr="00443139" w:rsidRDefault="006B4B77" w:rsidP="00E15044">
      <w:pPr>
        <w:pStyle w:val="NormalWeb"/>
        <w:spacing w:before="0" w:beforeAutospacing="0" w:after="160" w:afterAutospacing="0"/>
        <w:ind w:left="720"/>
        <w:jc w:val="both"/>
        <w:rPr>
          <w:b/>
          <w:bCs/>
          <w:color w:val="000000"/>
        </w:rPr>
      </w:pPr>
      <w:bookmarkStart w:id="9" w:name="_Hlk184744134"/>
      <w:bookmarkEnd w:id="8"/>
      <w:r w:rsidRPr="00443139">
        <w:rPr>
          <w:b/>
          <w:bCs/>
          <w:color w:val="000000"/>
        </w:rPr>
        <w:lastRenderedPageBreak/>
        <w:t>Fig A10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SIPV</w:t>
      </w:r>
      <w:r w:rsidR="00E15044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 xml:space="preserve">by </w:t>
      </w:r>
      <w:r w:rsidR="00E15044" w:rsidRPr="00443139">
        <w:rPr>
          <w:b/>
          <w:bCs/>
          <w:color w:val="000000"/>
        </w:rPr>
        <w:t>their</w:t>
      </w:r>
      <w:r w:rsidRPr="00443139">
        <w:rPr>
          <w:b/>
          <w:bCs/>
          <w:color w:val="000000"/>
        </w:rPr>
        <w:t xml:space="preserve"> experience of interparental violence and husband’s education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4CD1E147" w14:textId="5ADB1D65" w:rsidR="00207543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E04E08" w:rsidRPr="00E04E08">
        <w:rPr>
          <w:rFonts w:ascii="Times New Roman" w:hAnsi="Times New Roman" w:cs="Times New Roman"/>
          <w:sz w:val="24"/>
          <w:szCs w:val="24"/>
        </w:rPr>
        <w:t xml:space="preserve"> </w:t>
      </w:r>
      <w:r w:rsidR="00E04E08" w:rsidRPr="00E04E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2362EA" wp14:editId="741C983A">
            <wp:extent cx="4086223" cy="2971800"/>
            <wp:effectExtent l="0" t="0" r="0" b="0"/>
            <wp:docPr id="96392804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840" cy="2986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>b)</w:t>
      </w:r>
      <w:r w:rsidR="0080297D" w:rsidRPr="0080297D">
        <w:rPr>
          <w:rFonts w:ascii="Times New Roman" w:hAnsi="Times New Roman" w:cs="Times New Roman"/>
          <w:sz w:val="24"/>
          <w:szCs w:val="24"/>
        </w:rPr>
        <w:t xml:space="preserve"> </w:t>
      </w:r>
      <w:r w:rsidR="0080297D" w:rsidRPr="0080297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6FE34E" wp14:editId="517B213C">
            <wp:extent cx="4094018" cy="2977468"/>
            <wp:effectExtent l="0" t="0" r="1905" b="0"/>
            <wp:docPr id="139447136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628" cy="2984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9"/>
    <w:p w14:paraId="7A929AEE" w14:textId="45F9B062" w:rsidR="00207543" w:rsidRPr="00443139" w:rsidRDefault="00207543">
      <w:pPr>
        <w:rPr>
          <w:rFonts w:ascii="Times New Roman" w:hAnsi="Times New Roman" w:cs="Times New Roman"/>
          <w:sz w:val="24"/>
          <w:szCs w:val="24"/>
        </w:rPr>
      </w:pPr>
    </w:p>
    <w:p w14:paraId="6C816BFB" w14:textId="77777777" w:rsidR="006B4B77" w:rsidRPr="00443139" w:rsidRDefault="006B4B77">
      <w:pPr>
        <w:rPr>
          <w:rFonts w:ascii="Times New Roman" w:hAnsi="Times New Roman" w:cs="Times New Roman"/>
          <w:sz w:val="24"/>
          <w:szCs w:val="24"/>
        </w:rPr>
      </w:pPr>
    </w:p>
    <w:p w14:paraId="733D2738" w14:textId="77777777" w:rsidR="00E15044" w:rsidRPr="00443139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557A230A" w14:textId="77777777" w:rsidR="00E15044" w:rsidRPr="00443139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79BFFBAA" w14:textId="77777777" w:rsidR="00E15044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58C1B5FC" w14:textId="77777777" w:rsidR="00E04E08" w:rsidRPr="00443139" w:rsidRDefault="00E04E08">
      <w:pPr>
        <w:rPr>
          <w:rFonts w:ascii="Times New Roman" w:hAnsi="Times New Roman" w:cs="Times New Roman"/>
          <w:sz w:val="24"/>
          <w:szCs w:val="24"/>
        </w:rPr>
      </w:pPr>
    </w:p>
    <w:p w14:paraId="53B4C314" w14:textId="77777777" w:rsidR="00E15044" w:rsidRPr="00443139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0FF60FE8" w14:textId="32D69847" w:rsidR="006B4B77" w:rsidRPr="00443139" w:rsidRDefault="006B4B77" w:rsidP="00E15044">
      <w:pPr>
        <w:pStyle w:val="NormalWeb"/>
        <w:spacing w:before="0" w:beforeAutospacing="0" w:after="160" w:afterAutospacing="0"/>
        <w:ind w:left="360"/>
        <w:rPr>
          <w:b/>
          <w:bCs/>
          <w:color w:val="000000"/>
        </w:rPr>
      </w:pPr>
      <w:bookmarkStart w:id="10" w:name="_Hlk184744189"/>
      <w:r w:rsidRPr="00443139">
        <w:rPr>
          <w:b/>
          <w:bCs/>
          <w:color w:val="000000"/>
        </w:rPr>
        <w:lastRenderedPageBreak/>
        <w:t>Fig A11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91405" w:rsidRPr="00443139">
        <w:rPr>
          <w:b/>
          <w:bCs/>
          <w:color w:val="000000"/>
        </w:rPr>
        <w:t>exposure to SIPV</w:t>
      </w:r>
      <w:r w:rsidRPr="00443139">
        <w:rPr>
          <w:b/>
          <w:bCs/>
          <w:color w:val="000000"/>
        </w:rPr>
        <w:t xml:space="preserve"> by religion, social group, household wealth, and place of residence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3F036744" w14:textId="2FA31DCC" w:rsidR="00207543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noProof/>
          <w:sz w:val="24"/>
          <w:szCs w:val="24"/>
        </w:rPr>
        <w:t>(a)</w:t>
      </w:r>
      <w:r w:rsidR="00D50289" w:rsidRPr="00D5028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50289" w:rsidRPr="00D502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11871B" wp14:editId="67F021D5">
            <wp:extent cx="3286125" cy="2389909"/>
            <wp:effectExtent l="0" t="0" r="0" b="0"/>
            <wp:docPr id="8693930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792" cy="2391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   (b)</w:t>
      </w:r>
      <w:r w:rsidR="00C7468D" w:rsidRPr="00C746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7468D" w:rsidRPr="00C746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5D433B" wp14:editId="6C1BA3F5">
            <wp:extent cx="3338326" cy="2427873"/>
            <wp:effectExtent l="0" t="0" r="0" b="0"/>
            <wp:docPr id="987100683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589" cy="243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9D1261" w14:textId="1FBF6239" w:rsidR="0039212B" w:rsidRPr="0039212B" w:rsidRDefault="00E15044" w:rsidP="0039212B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noProof/>
          <w:sz w:val="24"/>
          <w:szCs w:val="24"/>
        </w:rPr>
        <w:t>(c)</w:t>
      </w:r>
      <w:r w:rsidR="00C7468D" w:rsidRPr="00C746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7468D" w:rsidRPr="00C746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90D99A" wp14:editId="3B60A164">
            <wp:extent cx="3532909" cy="2569388"/>
            <wp:effectExtent l="0" t="0" r="0" b="2540"/>
            <wp:docPr id="189948688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896" cy="2582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    (d)</w:t>
      </w:r>
      <w:r w:rsidR="00C7468D" w:rsidRPr="00C7468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7468D" w:rsidRPr="00C746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01F24B" wp14:editId="2BF8C406">
            <wp:extent cx="3572273" cy="2598016"/>
            <wp:effectExtent l="0" t="0" r="9525" b="0"/>
            <wp:docPr id="119921544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03" cy="261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0"/>
    <w:p w14:paraId="701D67FA" w14:textId="08B6AEC3" w:rsidR="006B4B77" w:rsidRPr="00443139" w:rsidRDefault="006B4B77" w:rsidP="0039212B">
      <w:pPr>
        <w:pStyle w:val="NormalWeb"/>
        <w:spacing w:before="0" w:beforeAutospacing="0" w:after="160" w:afterAutospacing="0"/>
        <w:ind w:left="360"/>
        <w:jc w:val="center"/>
        <w:rPr>
          <w:b/>
          <w:bCs/>
          <w:color w:val="000000"/>
        </w:rPr>
      </w:pPr>
      <w:r w:rsidRPr="00443139">
        <w:rPr>
          <w:b/>
          <w:bCs/>
          <w:color w:val="000000"/>
        </w:rPr>
        <w:lastRenderedPageBreak/>
        <w:t>Fig A12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SIPV</w:t>
      </w:r>
      <w:r w:rsidR="00E15044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>by different states and union territories,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0846633B" w14:textId="3F598AC5" w:rsidR="00C70823" w:rsidRPr="00443139" w:rsidRDefault="006A1CD2" w:rsidP="009044CF">
      <w:pPr>
        <w:pStyle w:val="NormalWeb"/>
        <w:spacing w:before="0" w:beforeAutospacing="0" w:after="160" w:afterAutospacing="0"/>
        <w:ind w:left="360"/>
        <w:jc w:val="center"/>
        <w:rPr>
          <w:b/>
          <w:bCs/>
          <w:color w:val="000000"/>
        </w:rPr>
      </w:pPr>
      <w:r w:rsidRPr="007A045D">
        <w:rPr>
          <w:noProof/>
          <w:color w:val="0000FF"/>
        </w:rPr>
        <w:drawing>
          <wp:inline distT="0" distB="0" distL="0" distR="0" wp14:anchorId="692D714B" wp14:editId="254C0CF3">
            <wp:extent cx="5670550" cy="5422900"/>
            <wp:effectExtent l="0" t="0" r="6350" b="6350"/>
            <wp:docPr id="175278427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542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82A8C" w14:textId="3A2C3001" w:rsidR="006B11AC" w:rsidRPr="00443139" w:rsidRDefault="006B11AC" w:rsidP="0039212B">
      <w:pPr>
        <w:spacing w:line="240" w:lineRule="auto"/>
        <w:ind w:left="720"/>
        <w:jc w:val="center"/>
        <w:rPr>
          <w:rFonts w:ascii="Times New Roman" w:hAnsi="Times New Roman" w:cs="Times New Roman"/>
          <w:noProof/>
          <w:sz w:val="24"/>
          <w:szCs w:val="24"/>
        </w:rPr>
      </w:pPr>
      <w:bookmarkStart w:id="11" w:name="_Hlk184743843"/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 A13.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osure to EIPV</w:t>
      </w:r>
      <w:r w:rsidR="00E15044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in 2005-06, 2015-16, and 2019-21, India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2D2F7832" w14:textId="77777777" w:rsidR="003F730F" w:rsidRPr="00443139" w:rsidRDefault="003F730F">
      <w:pPr>
        <w:rPr>
          <w:rFonts w:ascii="Times New Roman" w:hAnsi="Times New Roman" w:cs="Times New Roman"/>
          <w:sz w:val="24"/>
          <w:szCs w:val="24"/>
        </w:rPr>
      </w:pPr>
    </w:p>
    <w:p w14:paraId="02F6D834" w14:textId="519C37C1" w:rsidR="003F730F" w:rsidRPr="00443139" w:rsidRDefault="00E33284" w:rsidP="00C70823">
      <w:pPr>
        <w:jc w:val="center"/>
        <w:rPr>
          <w:rFonts w:ascii="Times New Roman" w:hAnsi="Times New Roman" w:cs="Times New Roman"/>
          <w:sz w:val="24"/>
          <w:szCs w:val="24"/>
        </w:rPr>
      </w:pPr>
      <w:r w:rsidRPr="00E3328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73597B" wp14:editId="14D88613">
            <wp:extent cx="5029200" cy="3657600"/>
            <wp:effectExtent l="0" t="0" r="0" b="0"/>
            <wp:docPr id="1780897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6C540A" w14:textId="77777777" w:rsidR="006B11AC" w:rsidRPr="00443139" w:rsidRDefault="006B11AC">
      <w:pPr>
        <w:rPr>
          <w:rFonts w:ascii="Times New Roman" w:hAnsi="Times New Roman" w:cs="Times New Roman"/>
          <w:sz w:val="24"/>
          <w:szCs w:val="24"/>
        </w:rPr>
      </w:pPr>
    </w:p>
    <w:p w14:paraId="334F7517" w14:textId="77777777" w:rsidR="00C70823" w:rsidRPr="00443139" w:rsidRDefault="00C70823" w:rsidP="006B11AC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</w:p>
    <w:bookmarkEnd w:id="11"/>
    <w:p w14:paraId="2AC696A3" w14:textId="77777777" w:rsidR="004722C6" w:rsidRDefault="004722C6" w:rsidP="00F1561E">
      <w:pPr>
        <w:pStyle w:val="NormalWeb"/>
        <w:spacing w:before="0" w:beforeAutospacing="0" w:after="160" w:afterAutospacing="0"/>
        <w:rPr>
          <w:b/>
          <w:bCs/>
          <w:color w:val="000000"/>
        </w:rPr>
      </w:pPr>
    </w:p>
    <w:p w14:paraId="2EFCB3B7" w14:textId="77777777" w:rsidR="009044CF" w:rsidRPr="00443139" w:rsidRDefault="009044CF" w:rsidP="00F1561E">
      <w:pPr>
        <w:pStyle w:val="NormalWeb"/>
        <w:spacing w:before="0" w:beforeAutospacing="0" w:after="160" w:afterAutospacing="0"/>
        <w:rPr>
          <w:b/>
          <w:bCs/>
          <w:color w:val="000000"/>
        </w:rPr>
      </w:pPr>
    </w:p>
    <w:p w14:paraId="1D1D9508" w14:textId="7770FDC2" w:rsidR="006B11AC" w:rsidRPr="00443139" w:rsidRDefault="006B11AC" w:rsidP="006B11AC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r w:rsidRPr="00443139">
        <w:rPr>
          <w:b/>
          <w:bCs/>
          <w:color w:val="000000"/>
        </w:rPr>
        <w:lastRenderedPageBreak/>
        <w:t>Fig A14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EIPV</w:t>
      </w:r>
      <w:r w:rsidR="00E15044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 xml:space="preserve">by </w:t>
      </w:r>
      <w:r w:rsidR="00C00C3F">
        <w:rPr>
          <w:b/>
          <w:bCs/>
          <w:color w:val="000000"/>
        </w:rPr>
        <w:t xml:space="preserve">their </w:t>
      </w:r>
      <w:r w:rsidRPr="00443139">
        <w:rPr>
          <w:b/>
          <w:bCs/>
          <w:color w:val="000000"/>
        </w:rPr>
        <w:t>age, education, and age at first cohabitation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7EFE7934" w14:textId="67334EF3" w:rsidR="00F2078B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5C737A" w:rsidRPr="005C737A">
        <w:rPr>
          <w:rFonts w:ascii="Times New Roman" w:hAnsi="Times New Roman" w:cs="Times New Roman"/>
          <w:sz w:val="24"/>
          <w:szCs w:val="24"/>
        </w:rPr>
        <w:t xml:space="preserve"> </w:t>
      </w:r>
      <w:r w:rsidR="005C737A" w:rsidRPr="005C7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069B2E" wp14:editId="6443D2B5">
            <wp:extent cx="3325091" cy="2418247"/>
            <wp:effectExtent l="0" t="0" r="8890" b="1270"/>
            <wp:docPr id="1076218930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156" cy="2424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   (b)</w:t>
      </w:r>
      <w:r w:rsidR="005C737A" w:rsidRPr="005C737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5C737A" w:rsidRPr="005C7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6502B7" wp14:editId="2BBC6CDB">
            <wp:extent cx="3332018" cy="2423286"/>
            <wp:effectExtent l="0" t="0" r="1905" b="0"/>
            <wp:docPr id="1762387297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965" cy="2434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6CA6B6" w14:textId="77777777" w:rsidR="00F2078B" w:rsidRPr="00443139" w:rsidRDefault="00F2078B">
      <w:pPr>
        <w:rPr>
          <w:rFonts w:ascii="Times New Roman" w:hAnsi="Times New Roman" w:cs="Times New Roman"/>
          <w:sz w:val="24"/>
          <w:szCs w:val="24"/>
        </w:rPr>
      </w:pPr>
    </w:p>
    <w:p w14:paraId="3EBAE6A0" w14:textId="0F73FDD5" w:rsidR="00C70823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5C737A" w:rsidRPr="005C737A">
        <w:rPr>
          <w:rFonts w:ascii="Times New Roman" w:hAnsi="Times New Roman" w:cs="Times New Roman"/>
          <w:sz w:val="24"/>
          <w:szCs w:val="24"/>
        </w:rPr>
        <w:t xml:space="preserve"> </w:t>
      </w:r>
      <w:r w:rsidR="005C737A" w:rsidRPr="005C73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FB3043" wp14:editId="1AF03029">
            <wp:extent cx="3238501" cy="2355272"/>
            <wp:effectExtent l="0" t="0" r="0" b="6985"/>
            <wp:docPr id="1975663543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4611" cy="2366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FD785" w14:textId="2F3061A6" w:rsidR="00F2078B" w:rsidRPr="00443139" w:rsidRDefault="00F2078B" w:rsidP="00E15044">
      <w:pPr>
        <w:ind w:left="720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Fig A15. Women</w:t>
      </w:r>
      <w:r w:rsidR="00563A79" w:rsidRPr="00563A79">
        <w:rPr>
          <w:rFonts w:ascii="Times New Roman" w:eastAsia="Times New Roman" w:hAnsi="Times New Roman" w:cs="Times New Roman"/>
          <w:bCs/>
          <w:sz w:val="24"/>
          <w:szCs w:val="24"/>
        </w:rPr>
        <w:t>'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 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xposure to EIPV</w:t>
      </w:r>
      <w:r w:rsidR="00E15044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y </w:t>
      </w:r>
      <w:r w:rsidR="00C00C3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ir </w:t>
      </w:r>
      <w:r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employment status, access to bank account, and media exposure in 2005-06, 2015-16, and 2019-21, India</w:t>
      </w:r>
      <w:r w:rsidR="00F73A88" w:rsidRPr="0044313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14:paraId="58CA0439" w14:textId="3B826488" w:rsidR="003F730F" w:rsidRPr="00443139" w:rsidRDefault="00E15044" w:rsidP="00E15044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1C4C0B" w:rsidRPr="001C4C0B">
        <w:rPr>
          <w:rFonts w:ascii="Times New Roman" w:hAnsi="Times New Roman" w:cs="Times New Roman"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BA65F3" wp14:editId="6D73CF89">
            <wp:extent cx="3325091" cy="2418248"/>
            <wp:effectExtent l="0" t="0" r="8890" b="1270"/>
            <wp:docPr id="1808032327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4158" cy="2432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>b)</w:t>
      </w:r>
      <w:r w:rsidR="001C4C0B" w:rsidRPr="001C4C0B">
        <w:rPr>
          <w:rFonts w:ascii="Times New Roman" w:hAnsi="Times New Roman" w:cs="Times New Roman"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E7FE73" wp14:editId="5E46B573">
            <wp:extent cx="3352800" cy="2438400"/>
            <wp:effectExtent l="0" t="0" r="0" b="0"/>
            <wp:docPr id="239547422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08" cy="2442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CDF2C3" w14:textId="32F3CD9F" w:rsidR="00F2078B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1C4C0B" w:rsidRPr="001C4C0B">
        <w:rPr>
          <w:rFonts w:ascii="Times New Roman" w:hAnsi="Times New Roman" w:cs="Times New Roman"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CAD813" wp14:editId="56351407">
            <wp:extent cx="3438525" cy="2500745"/>
            <wp:effectExtent l="0" t="0" r="0" b="0"/>
            <wp:docPr id="1657451004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754" cy="2526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DEA28" w14:textId="34134297" w:rsidR="00F2078B" w:rsidRPr="00443139" w:rsidRDefault="00F2078B" w:rsidP="00E15044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r w:rsidRPr="00443139">
        <w:rPr>
          <w:b/>
          <w:bCs/>
          <w:color w:val="000000"/>
        </w:rPr>
        <w:lastRenderedPageBreak/>
        <w:t>Fig A16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EIPV</w:t>
      </w:r>
      <w:r w:rsidR="00E15044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 xml:space="preserve">by </w:t>
      </w:r>
      <w:r w:rsidR="00E15044" w:rsidRPr="00443139">
        <w:rPr>
          <w:b/>
          <w:bCs/>
          <w:color w:val="000000"/>
        </w:rPr>
        <w:t>their</w:t>
      </w:r>
      <w:r w:rsidRPr="00443139">
        <w:rPr>
          <w:b/>
          <w:bCs/>
          <w:color w:val="000000"/>
        </w:rPr>
        <w:t xml:space="preserve"> experience of interparental violence and husband’s education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3D65EE79" w14:textId="798C21D7" w:rsidR="003F730F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1C4C0B" w:rsidRPr="001C4C0B">
        <w:rPr>
          <w:rFonts w:ascii="Times New Roman" w:hAnsi="Times New Roman" w:cs="Times New Roman"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820CBD" wp14:editId="2AF5CA02">
            <wp:extent cx="3983182" cy="2896859"/>
            <wp:effectExtent l="0" t="0" r="0" b="0"/>
            <wp:docPr id="661766613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963" cy="291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>b)</w:t>
      </w:r>
      <w:r w:rsidR="001C4C0B" w:rsidRPr="001C4C0B">
        <w:rPr>
          <w:rFonts w:ascii="Times New Roman" w:hAnsi="Times New Roman" w:cs="Times New Roman"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40EA51C" wp14:editId="53931A90">
            <wp:extent cx="3968663" cy="2886301"/>
            <wp:effectExtent l="0" t="0" r="0" b="0"/>
            <wp:docPr id="773156981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925" cy="2895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CBDB6" w14:textId="5E381FFE" w:rsidR="003F730F" w:rsidRPr="00443139" w:rsidRDefault="003F730F">
      <w:pPr>
        <w:rPr>
          <w:rFonts w:ascii="Times New Roman" w:hAnsi="Times New Roman" w:cs="Times New Roman"/>
          <w:sz w:val="24"/>
          <w:szCs w:val="24"/>
        </w:rPr>
      </w:pPr>
    </w:p>
    <w:p w14:paraId="754969B1" w14:textId="77777777" w:rsidR="00F2078B" w:rsidRPr="00443139" w:rsidRDefault="00F2078B">
      <w:pPr>
        <w:rPr>
          <w:rFonts w:ascii="Times New Roman" w:hAnsi="Times New Roman" w:cs="Times New Roman"/>
          <w:sz w:val="24"/>
          <w:szCs w:val="24"/>
        </w:rPr>
      </w:pPr>
    </w:p>
    <w:p w14:paraId="6E16AE78" w14:textId="77777777" w:rsidR="00F2078B" w:rsidRPr="00443139" w:rsidRDefault="00F2078B">
      <w:pPr>
        <w:rPr>
          <w:rFonts w:ascii="Times New Roman" w:hAnsi="Times New Roman" w:cs="Times New Roman"/>
          <w:sz w:val="24"/>
          <w:szCs w:val="24"/>
        </w:rPr>
      </w:pPr>
    </w:p>
    <w:p w14:paraId="0F634BE4" w14:textId="77777777" w:rsidR="00F2078B" w:rsidRPr="00443139" w:rsidRDefault="00F2078B">
      <w:pPr>
        <w:rPr>
          <w:rFonts w:ascii="Times New Roman" w:hAnsi="Times New Roman" w:cs="Times New Roman"/>
          <w:sz w:val="24"/>
          <w:szCs w:val="24"/>
        </w:rPr>
      </w:pPr>
    </w:p>
    <w:p w14:paraId="3B9DC7BC" w14:textId="77777777" w:rsidR="00E15044" w:rsidRPr="00443139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50BE1F03" w14:textId="77777777" w:rsidR="00E15044" w:rsidRPr="00443139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285D0BBF" w14:textId="77777777" w:rsidR="00E15044" w:rsidRPr="00443139" w:rsidRDefault="00E15044">
      <w:pPr>
        <w:rPr>
          <w:rFonts w:ascii="Times New Roman" w:hAnsi="Times New Roman" w:cs="Times New Roman"/>
          <w:sz w:val="24"/>
          <w:szCs w:val="24"/>
        </w:rPr>
      </w:pPr>
    </w:p>
    <w:p w14:paraId="49598025" w14:textId="123976C6" w:rsidR="00F2078B" w:rsidRPr="00443139" w:rsidRDefault="00F2078B" w:rsidP="00E15044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r w:rsidRPr="00443139">
        <w:rPr>
          <w:b/>
          <w:bCs/>
          <w:color w:val="000000"/>
        </w:rPr>
        <w:lastRenderedPageBreak/>
        <w:t>Fig A17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EIPV</w:t>
      </w:r>
      <w:r w:rsidR="00E15044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>by religion, social group, household wealth, and place of residence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7C5B70F1" w14:textId="0B956436" w:rsidR="003F730F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a)</w:t>
      </w:r>
      <w:r w:rsidR="001C4C0B" w:rsidRPr="001C4C0B">
        <w:rPr>
          <w:rFonts w:ascii="Times New Roman" w:hAnsi="Times New Roman" w:cs="Times New Roman"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EDD272" wp14:editId="5F7999CA">
            <wp:extent cx="3267074" cy="2376054"/>
            <wp:effectExtent l="0" t="0" r="0" b="5715"/>
            <wp:docPr id="143361651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3877" cy="238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noProof/>
          <w:sz w:val="24"/>
          <w:szCs w:val="24"/>
        </w:rPr>
        <w:t xml:space="preserve">    (b)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C4C0B" w:rsidRPr="001C4C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4630D6" wp14:editId="1A7B21A4">
            <wp:extent cx="3338657" cy="2428115"/>
            <wp:effectExtent l="0" t="0" r="0" b="0"/>
            <wp:docPr id="1985271574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5965" cy="2440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33BB0B" w14:textId="3684B938" w:rsidR="003F730F" w:rsidRPr="00443139" w:rsidRDefault="003F730F">
      <w:pPr>
        <w:rPr>
          <w:rFonts w:ascii="Times New Roman" w:hAnsi="Times New Roman" w:cs="Times New Roman"/>
          <w:sz w:val="24"/>
          <w:szCs w:val="24"/>
        </w:rPr>
      </w:pPr>
    </w:p>
    <w:p w14:paraId="447F9135" w14:textId="04E5F26D" w:rsidR="003F730F" w:rsidRPr="00443139" w:rsidRDefault="00E15044" w:rsidP="00E15044">
      <w:pPr>
        <w:jc w:val="center"/>
        <w:rPr>
          <w:rFonts w:ascii="Times New Roman" w:hAnsi="Times New Roman" w:cs="Times New Roman"/>
          <w:sz w:val="24"/>
          <w:szCs w:val="24"/>
        </w:rPr>
      </w:pPr>
      <w:r w:rsidRPr="00443139">
        <w:rPr>
          <w:rFonts w:ascii="Times New Roman" w:hAnsi="Times New Roman" w:cs="Times New Roman"/>
          <w:sz w:val="24"/>
          <w:szCs w:val="24"/>
        </w:rPr>
        <w:t>(c)</w:t>
      </w:r>
      <w:r w:rsidR="00D23DCB" w:rsidRPr="00D23DCB">
        <w:rPr>
          <w:rFonts w:ascii="Times New Roman" w:hAnsi="Times New Roman" w:cs="Times New Roman"/>
          <w:sz w:val="24"/>
          <w:szCs w:val="24"/>
        </w:rPr>
        <w:t xml:space="preserve"> </w:t>
      </w:r>
      <w:r w:rsidR="00D23DCB" w:rsidRPr="00D23D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54EA3B" wp14:editId="54519A3A">
            <wp:extent cx="3165764" cy="2302373"/>
            <wp:effectExtent l="0" t="0" r="0" b="3175"/>
            <wp:docPr id="1805767794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050" cy="2317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4313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43139">
        <w:rPr>
          <w:rFonts w:ascii="Times New Roman" w:hAnsi="Times New Roman" w:cs="Times New Roman"/>
          <w:sz w:val="24"/>
          <w:szCs w:val="24"/>
        </w:rPr>
        <w:t xml:space="preserve">   (</w:t>
      </w:r>
      <w:proofErr w:type="gramEnd"/>
      <w:r w:rsidRPr="00443139">
        <w:rPr>
          <w:rFonts w:ascii="Times New Roman" w:hAnsi="Times New Roman" w:cs="Times New Roman"/>
          <w:sz w:val="24"/>
          <w:szCs w:val="24"/>
        </w:rPr>
        <w:t>d)</w:t>
      </w:r>
      <w:r w:rsidR="00D23DCB" w:rsidRPr="00D23DCB">
        <w:rPr>
          <w:rFonts w:ascii="Times New Roman" w:hAnsi="Times New Roman" w:cs="Times New Roman"/>
          <w:sz w:val="24"/>
          <w:szCs w:val="24"/>
        </w:rPr>
        <w:t xml:space="preserve"> </w:t>
      </w:r>
      <w:r w:rsidR="00D23DCB" w:rsidRPr="00D23D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CB89D8" wp14:editId="7C82770A">
            <wp:extent cx="3193472" cy="2322525"/>
            <wp:effectExtent l="0" t="0" r="6985" b="1905"/>
            <wp:docPr id="1285199636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891" cy="2327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505A7" w14:textId="089D130B" w:rsidR="00F2078B" w:rsidRPr="00443139" w:rsidRDefault="00F2078B" w:rsidP="00F73A88">
      <w:pPr>
        <w:pStyle w:val="NormalWeb"/>
        <w:spacing w:before="0" w:beforeAutospacing="0" w:after="160" w:afterAutospacing="0"/>
        <w:ind w:left="720"/>
        <w:rPr>
          <w:b/>
          <w:bCs/>
          <w:color w:val="000000"/>
        </w:rPr>
      </w:pPr>
      <w:r w:rsidRPr="00443139">
        <w:rPr>
          <w:b/>
          <w:bCs/>
          <w:color w:val="000000"/>
        </w:rPr>
        <w:lastRenderedPageBreak/>
        <w:t>Fig A18. Women</w:t>
      </w:r>
      <w:r w:rsidR="00563A79" w:rsidRPr="00563A79">
        <w:rPr>
          <w:bCs/>
        </w:rPr>
        <w:t>'</w:t>
      </w:r>
      <w:r w:rsidRPr="00443139">
        <w:rPr>
          <w:b/>
          <w:bCs/>
          <w:color w:val="000000"/>
        </w:rPr>
        <w:t xml:space="preserve">s </w:t>
      </w:r>
      <w:r w:rsidR="00F73A88" w:rsidRPr="00443139">
        <w:rPr>
          <w:b/>
          <w:bCs/>
          <w:color w:val="000000"/>
        </w:rPr>
        <w:t>exposure to EIPV</w:t>
      </w:r>
      <w:r w:rsidR="00E15044" w:rsidRPr="00443139">
        <w:rPr>
          <w:b/>
          <w:bCs/>
          <w:color w:val="000000"/>
        </w:rPr>
        <w:t xml:space="preserve"> </w:t>
      </w:r>
      <w:r w:rsidRPr="00443139">
        <w:rPr>
          <w:b/>
          <w:bCs/>
          <w:color w:val="000000"/>
        </w:rPr>
        <w:t>by different states and union territories, in 2005-06, 2015-16, and 2019-21, India</w:t>
      </w:r>
      <w:r w:rsidR="00F73A88" w:rsidRPr="00443139">
        <w:rPr>
          <w:b/>
          <w:bCs/>
          <w:color w:val="000000"/>
        </w:rPr>
        <w:t>.</w:t>
      </w:r>
    </w:p>
    <w:p w14:paraId="329AACF6" w14:textId="40FC38E4" w:rsidR="00702213" w:rsidRPr="006A1CD2" w:rsidRDefault="006A1CD2" w:rsidP="0070221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A045D">
        <w:rPr>
          <w:rFonts w:ascii="Times New Roman" w:hAnsi="Times New Roman" w:cs="Times New Roman"/>
          <w:noProof/>
          <w:color w:val="0000FF"/>
        </w:rPr>
        <w:drawing>
          <wp:inline distT="0" distB="0" distL="0" distR="0" wp14:anchorId="271F630A" wp14:editId="31A5160F">
            <wp:extent cx="5213350" cy="5410200"/>
            <wp:effectExtent l="0" t="0" r="6350" b="0"/>
            <wp:docPr id="176931693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2213" w:rsidRPr="006A1CD2" w:rsidSect="004357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487708"/>
    <w:multiLevelType w:val="hybridMultilevel"/>
    <w:tmpl w:val="7F068690"/>
    <w:lvl w:ilvl="0" w:tplc="9412F3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6554D"/>
    <w:multiLevelType w:val="hybridMultilevel"/>
    <w:tmpl w:val="1D849928"/>
    <w:lvl w:ilvl="0" w:tplc="236E88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488747">
    <w:abstractNumId w:val="0"/>
  </w:num>
  <w:num w:numId="2" w16cid:durableId="1215577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MDc1Mbc0NjK1NDNW0lEKTi0uzszPAykwrgUAZ8zB5SwAAAA="/>
  </w:docVars>
  <w:rsids>
    <w:rsidRoot w:val="006227A3"/>
    <w:rsid w:val="00031351"/>
    <w:rsid w:val="000C24E7"/>
    <w:rsid w:val="001257C2"/>
    <w:rsid w:val="001C0F1C"/>
    <w:rsid w:val="001C4C0B"/>
    <w:rsid w:val="00207543"/>
    <w:rsid w:val="00233BC4"/>
    <w:rsid w:val="002776A3"/>
    <w:rsid w:val="002A2AD2"/>
    <w:rsid w:val="00317CAB"/>
    <w:rsid w:val="00384B6A"/>
    <w:rsid w:val="0039212B"/>
    <w:rsid w:val="003D74EB"/>
    <w:rsid w:val="003F730F"/>
    <w:rsid w:val="00435771"/>
    <w:rsid w:val="00443139"/>
    <w:rsid w:val="004447DF"/>
    <w:rsid w:val="004460D9"/>
    <w:rsid w:val="00457EE3"/>
    <w:rsid w:val="004722C6"/>
    <w:rsid w:val="004A6203"/>
    <w:rsid w:val="00563A79"/>
    <w:rsid w:val="00594E29"/>
    <w:rsid w:val="005C737A"/>
    <w:rsid w:val="005F464A"/>
    <w:rsid w:val="006227A3"/>
    <w:rsid w:val="006A1CD2"/>
    <w:rsid w:val="006B11AC"/>
    <w:rsid w:val="006B4B77"/>
    <w:rsid w:val="006F3B4F"/>
    <w:rsid w:val="00702213"/>
    <w:rsid w:val="00716461"/>
    <w:rsid w:val="0073709C"/>
    <w:rsid w:val="00752DB2"/>
    <w:rsid w:val="0080297D"/>
    <w:rsid w:val="0083165E"/>
    <w:rsid w:val="008D45AA"/>
    <w:rsid w:val="009044CF"/>
    <w:rsid w:val="00905329"/>
    <w:rsid w:val="0094408D"/>
    <w:rsid w:val="00A05485"/>
    <w:rsid w:val="00A32A26"/>
    <w:rsid w:val="00A4100B"/>
    <w:rsid w:val="00AC7FAC"/>
    <w:rsid w:val="00B00E91"/>
    <w:rsid w:val="00C00C3F"/>
    <w:rsid w:val="00C04ECD"/>
    <w:rsid w:val="00C70823"/>
    <w:rsid w:val="00C7468D"/>
    <w:rsid w:val="00C7525C"/>
    <w:rsid w:val="00CA4389"/>
    <w:rsid w:val="00CE5D87"/>
    <w:rsid w:val="00CF4F73"/>
    <w:rsid w:val="00D23DCB"/>
    <w:rsid w:val="00D34F40"/>
    <w:rsid w:val="00D50289"/>
    <w:rsid w:val="00D877B7"/>
    <w:rsid w:val="00D9368E"/>
    <w:rsid w:val="00DC6612"/>
    <w:rsid w:val="00DE006A"/>
    <w:rsid w:val="00E04E08"/>
    <w:rsid w:val="00E15044"/>
    <w:rsid w:val="00E33284"/>
    <w:rsid w:val="00EA700D"/>
    <w:rsid w:val="00F1561E"/>
    <w:rsid w:val="00F2078B"/>
    <w:rsid w:val="00F73A88"/>
    <w:rsid w:val="00F73BE6"/>
    <w:rsid w:val="00F9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68C52F"/>
  <w15:chartTrackingRefBased/>
  <w15:docId w15:val="{96F3EA3E-2463-43BB-AD6E-948F36466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B4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ListParagraph">
    <w:name w:val="List Paragraph"/>
    <w:basedOn w:val="Normal"/>
    <w:uiPriority w:val="34"/>
    <w:qFormat/>
    <w:rsid w:val="00DE006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3A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A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A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66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png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png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fontTable" Target="fontTable.xml"/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png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12156C-C812-4000-B738-47C583418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</TotalTime>
  <Pages>18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moyee Saha</dc:creator>
  <cp:keywords/>
  <dc:description/>
  <cp:lastModifiedBy>Gaurav Dhamija</cp:lastModifiedBy>
  <cp:revision>55</cp:revision>
  <dcterms:created xsi:type="dcterms:W3CDTF">2024-12-06T10:12:00Z</dcterms:created>
  <dcterms:modified xsi:type="dcterms:W3CDTF">2024-12-1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e2622-3bbc-4e3a-b134-6bfad87baa3a</vt:lpwstr>
  </property>
</Properties>
</file>